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75" w:type="dxa"/>
        <w:tblInd w:w="-5" w:type="dxa"/>
        <w:tblLook w:val="04A0" w:firstRow="1" w:lastRow="0" w:firstColumn="1" w:lastColumn="0" w:noHBand="0" w:noVBand="1"/>
      </w:tblPr>
      <w:tblGrid>
        <w:gridCol w:w="2800"/>
        <w:gridCol w:w="2780"/>
        <w:gridCol w:w="2700"/>
        <w:gridCol w:w="1395"/>
      </w:tblGrid>
      <w:tr w:rsidR="00C22B15" w:rsidRPr="00EC141C" w14:paraId="3198DF3D" w14:textId="77777777" w:rsidTr="00077CC7">
        <w:trPr>
          <w:trHeight w:val="300"/>
        </w:trPr>
        <w:tc>
          <w:tcPr>
            <w:tcW w:w="96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D57AA" w14:textId="6EC81CA4" w:rsidR="00C22B15" w:rsidRPr="00EC141C" w:rsidRDefault="00C22B15" w:rsidP="00C22B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ementa</w:t>
            </w:r>
            <w:r w:rsidR="00EB77C9"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y</w:t>
            </w:r>
            <w:r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able</w:t>
            </w:r>
            <w:r w:rsidR="00077CC7"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:</w:t>
            </w:r>
            <w:r w:rsidR="00B21892"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</w:t>
            </w:r>
            <w:r w:rsidR="00077CC7"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ge and IGF-I levels (ng/ml) </w:t>
            </w:r>
            <w:r w:rsidR="00B21892"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 male vs. female HCC</w:t>
            </w:r>
            <w:r w:rsidR="00A02729"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patients</w:t>
            </w:r>
          </w:p>
        </w:tc>
      </w:tr>
      <w:tr w:rsidR="00C22B15" w:rsidRPr="00EC141C" w14:paraId="6949AE2A" w14:textId="77777777" w:rsidTr="00077CC7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4193" w14:textId="77777777" w:rsidR="00C22B15" w:rsidRPr="00EC141C" w:rsidRDefault="00C22B15" w:rsidP="00C22B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141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68270" w14:textId="49C99451" w:rsidR="00C22B15" w:rsidRPr="00EC141C" w:rsidRDefault="00C22B15" w:rsidP="00C22B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s</w:t>
            </w:r>
            <w:r w:rsidR="00A32E03"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</w:t>
            </w:r>
            <w:r w:rsidR="00D1397A"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 = </w:t>
            </w:r>
            <w:r w:rsidR="00A32E03"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DAF4" w14:textId="1ADBDDA9" w:rsidR="00C22B15" w:rsidRPr="00EC141C" w:rsidRDefault="00C22B15" w:rsidP="00C22B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es</w:t>
            </w:r>
            <w:r w:rsidR="00A32E03"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</w:t>
            </w:r>
            <w:r w:rsidR="00D1397A"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 = </w:t>
            </w:r>
            <w:r w:rsidR="00A32E03"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67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9B6D" w14:textId="4A985C83" w:rsidR="00C22B15" w:rsidRPr="00EC141C" w:rsidRDefault="00C22B15" w:rsidP="00C22B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C22B15" w:rsidRPr="00EC141C" w14:paraId="1BE900F6" w14:textId="77777777" w:rsidTr="009422AF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67FF5" w14:textId="77777777" w:rsidR="00D2054F" w:rsidRDefault="00C22B15" w:rsidP="004B7A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 GH</w:t>
            </w:r>
            <w:r w:rsidR="00BC63A7"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*</w:t>
            </w:r>
          </w:p>
          <w:p w14:paraId="6E78CCE9" w14:textId="79E25736" w:rsidR="00C22B15" w:rsidRPr="00EC141C" w:rsidRDefault="00255FF2" w:rsidP="004B7A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9 ± 0.78</w:t>
            </w:r>
          </w:p>
          <w:p w14:paraId="50A1413D" w14:textId="42DF25BA" w:rsidR="00AA624B" w:rsidRPr="00EC141C" w:rsidRDefault="00AA624B" w:rsidP="004B7A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0.42 (0.1 </w:t>
            </w:r>
            <w:r w:rsidR="00CB76CC"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3.6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0947B" w14:textId="1EB3669E" w:rsidR="00C22B15" w:rsidRPr="00EC141C" w:rsidRDefault="00E0453F" w:rsidP="00AA62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 </w:t>
            </w:r>
            <w:r w:rsidR="00C22B15"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=</w:t>
            </w:r>
            <w:r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C22B15"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4</w:t>
            </w:r>
            <w:r w:rsidR="00A32E03"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77.0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D0BED" w14:textId="46AE292C" w:rsidR="00C22B15" w:rsidRPr="00EC141C" w:rsidRDefault="00E0453F" w:rsidP="00C22B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 </w:t>
            </w:r>
            <w:r w:rsidR="00C22B15"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=</w:t>
            </w:r>
            <w:r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C22B15"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33</w:t>
            </w:r>
            <w:r w:rsidR="00A32E03"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41.1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F4362" w14:textId="77777777" w:rsidR="00C22B15" w:rsidRPr="00EC141C" w:rsidRDefault="00C22B15" w:rsidP="00C22B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141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77CC7" w:rsidRPr="00EC141C" w14:paraId="3A92FE62" w14:textId="77777777" w:rsidTr="009422AF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6A8AB" w14:textId="6A0CE2C0" w:rsidR="00077CC7" w:rsidRPr="00EC141C" w:rsidRDefault="00077CC7" w:rsidP="00FB7E4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141C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27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FA62" w14:textId="7EED579E" w:rsidR="00077CC7" w:rsidRPr="00EC141C" w:rsidRDefault="00077CC7" w:rsidP="00FB7E4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141C">
              <w:rPr>
                <w:rFonts w:ascii="Times New Roman" w:eastAsia="Times New Roman" w:hAnsi="Times New Roman" w:cs="Times New Roman"/>
                <w:color w:val="000000"/>
              </w:rPr>
              <w:t>62.7 ± 12.4</w:t>
            </w:r>
          </w:p>
          <w:p w14:paraId="4A119704" w14:textId="1ADBD63A" w:rsidR="00077CC7" w:rsidRPr="00EC141C" w:rsidRDefault="00077CC7" w:rsidP="00FB7E4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141C">
              <w:rPr>
                <w:rFonts w:ascii="Times New Roman" w:eastAsia="Times New Roman" w:hAnsi="Times New Roman" w:cs="Times New Roman"/>
                <w:color w:val="000000"/>
              </w:rPr>
              <w:t>65</w:t>
            </w:r>
            <w:r w:rsidR="00697F49" w:rsidRPr="00EC141C"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 w:rsidRPr="00EC141C">
              <w:rPr>
                <w:rFonts w:ascii="Times New Roman" w:eastAsia="Times New Roman" w:hAnsi="Times New Roman" w:cs="Times New Roman"/>
                <w:color w:val="000000"/>
              </w:rPr>
              <w:t xml:space="preserve"> (21.0 </w:t>
            </w:r>
            <w:r w:rsidR="00CB76CC" w:rsidRPr="00EC141C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EC141C">
              <w:rPr>
                <w:rFonts w:ascii="Times New Roman" w:eastAsia="Times New Roman" w:hAnsi="Times New Roman" w:cs="Times New Roman"/>
                <w:color w:val="000000"/>
              </w:rPr>
              <w:t xml:space="preserve"> 87.0)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07EA9" w14:textId="77777777" w:rsidR="00077CC7" w:rsidRPr="00EC141C" w:rsidRDefault="00077CC7" w:rsidP="00FB7E4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141C">
              <w:rPr>
                <w:rFonts w:ascii="Times New Roman" w:eastAsia="Times New Roman" w:hAnsi="Times New Roman" w:cs="Times New Roman"/>
                <w:color w:val="000000"/>
              </w:rPr>
              <w:t>63.0 ± 12.8</w:t>
            </w:r>
          </w:p>
          <w:p w14:paraId="1FDB47B3" w14:textId="1A47F662" w:rsidR="00077CC7" w:rsidRPr="00EC141C" w:rsidRDefault="00077CC7" w:rsidP="00FB7E4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141C">
              <w:rPr>
                <w:rFonts w:ascii="Times New Roman" w:eastAsia="Times New Roman" w:hAnsi="Times New Roman" w:cs="Times New Roman"/>
                <w:color w:val="000000"/>
              </w:rPr>
              <w:t>65.0 (21.0 - 91.0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A704D" w14:textId="77777777" w:rsidR="00077CC7" w:rsidRPr="00EC141C" w:rsidRDefault="00077CC7" w:rsidP="00FB7E4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597</w:t>
            </w:r>
          </w:p>
        </w:tc>
      </w:tr>
      <w:tr w:rsidR="00077CC7" w:rsidRPr="00EC141C" w14:paraId="7F334D52" w14:textId="77777777" w:rsidTr="009422AF">
        <w:trPr>
          <w:trHeight w:val="300"/>
        </w:trPr>
        <w:tc>
          <w:tcPr>
            <w:tcW w:w="28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5C939" w14:textId="1383A1D0" w:rsidR="00077CC7" w:rsidRPr="00EC141C" w:rsidRDefault="00077CC7" w:rsidP="00C22B1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C141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7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55E76" w14:textId="1DF55072" w:rsidR="00077CC7" w:rsidRPr="00EC141C" w:rsidRDefault="00077CC7" w:rsidP="00C22B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584AC" w14:textId="4D0523F0" w:rsidR="00077CC7" w:rsidRPr="00EC141C" w:rsidRDefault="00077CC7" w:rsidP="00C22B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F8FFB" w14:textId="77777777" w:rsidR="00077CC7" w:rsidRPr="00EC141C" w:rsidRDefault="00077CC7" w:rsidP="00C22B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697F49" w:rsidRPr="00EC141C" w14:paraId="187A257D" w14:textId="77777777" w:rsidTr="009422AF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A4B61" w14:textId="13D5CAE7" w:rsidR="00697F49" w:rsidRPr="00EC141C" w:rsidRDefault="00697F49" w:rsidP="00FB7E4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141C">
              <w:rPr>
                <w:rFonts w:ascii="Times New Roman" w:eastAsia="Times New Roman" w:hAnsi="Times New Roman" w:cs="Times New Roman"/>
                <w:color w:val="000000"/>
              </w:rPr>
              <w:t>IGF-I</w:t>
            </w:r>
          </w:p>
        </w:tc>
        <w:tc>
          <w:tcPr>
            <w:tcW w:w="27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EDAFE" w14:textId="5958C8E8" w:rsidR="00697F49" w:rsidRPr="00EC141C" w:rsidRDefault="00697F49" w:rsidP="00FB7E4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141C">
              <w:rPr>
                <w:rFonts w:ascii="Times New Roman" w:eastAsia="Times New Roman" w:hAnsi="Times New Roman" w:cs="Times New Roman"/>
                <w:color w:val="000000"/>
              </w:rPr>
              <w:t>62.</w:t>
            </w:r>
            <w:r w:rsidR="00256388" w:rsidRPr="00EC141C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EC141C">
              <w:rPr>
                <w:rFonts w:ascii="Times New Roman" w:eastAsia="Times New Roman" w:hAnsi="Times New Roman" w:cs="Times New Roman"/>
                <w:color w:val="000000"/>
              </w:rPr>
              <w:t xml:space="preserve"> ± 35.4</w:t>
            </w:r>
          </w:p>
          <w:p w14:paraId="679ACD89" w14:textId="5C4D11F7" w:rsidR="00697F49" w:rsidRPr="00EC141C" w:rsidRDefault="00697F49" w:rsidP="00FB7E4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141C">
              <w:rPr>
                <w:rFonts w:ascii="Times New Roman" w:eastAsia="Times New Roman" w:hAnsi="Times New Roman" w:cs="Times New Roman"/>
                <w:color w:val="000000"/>
              </w:rPr>
              <w:t>52.3 (18.8 - 193.9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E001" w14:textId="2E540E92" w:rsidR="00697F49" w:rsidRPr="00EC141C" w:rsidRDefault="00697F49" w:rsidP="00FB7E4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141C">
              <w:rPr>
                <w:rFonts w:ascii="Times New Roman" w:eastAsia="Times New Roman" w:hAnsi="Times New Roman" w:cs="Times New Roman"/>
                <w:color w:val="000000"/>
              </w:rPr>
              <w:t>56.8 ± 35.3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D5B09" w14:textId="77777777" w:rsidR="00697F49" w:rsidRPr="00EC141C" w:rsidRDefault="00697F49" w:rsidP="00FB7E4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143</w:t>
            </w:r>
          </w:p>
        </w:tc>
      </w:tr>
      <w:tr w:rsidR="00697F49" w:rsidRPr="00EC141C" w14:paraId="45829005" w14:textId="77777777" w:rsidTr="009422AF">
        <w:trPr>
          <w:trHeight w:val="300"/>
        </w:trPr>
        <w:tc>
          <w:tcPr>
            <w:tcW w:w="28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EF40" w14:textId="71FDF57A" w:rsidR="00697F49" w:rsidRPr="00EC141C" w:rsidRDefault="00697F49" w:rsidP="00C22B1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C1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27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32CFF" w14:textId="73F15FA3" w:rsidR="00697F49" w:rsidRPr="00EC141C" w:rsidRDefault="00697F49" w:rsidP="00C22B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1E7E9" w14:textId="7A6E2E6C" w:rsidR="00697F49" w:rsidRPr="00EC141C" w:rsidRDefault="00697F49" w:rsidP="00C22B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141C">
              <w:rPr>
                <w:rFonts w:ascii="Times New Roman" w:eastAsia="Times New Roman" w:hAnsi="Times New Roman" w:cs="Times New Roman"/>
                <w:color w:val="000000"/>
              </w:rPr>
              <w:t>45.2 (17.41 - 202.7)</w:t>
            </w:r>
          </w:p>
        </w:tc>
        <w:tc>
          <w:tcPr>
            <w:tcW w:w="139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AB51A" w14:textId="77777777" w:rsidR="00697F49" w:rsidRPr="00EC141C" w:rsidRDefault="00697F49" w:rsidP="00C22B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C22B15" w:rsidRPr="00EC141C" w14:paraId="32840E76" w14:textId="77777777" w:rsidTr="009422AF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467B" w14:textId="77777777" w:rsidR="00D2054F" w:rsidRDefault="00E0453F" w:rsidP="004B7A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High </w:t>
            </w:r>
            <w:r w:rsidR="00C22B15"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H</w:t>
            </w:r>
            <w:r w:rsidR="00BC63A7"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*</w:t>
            </w:r>
          </w:p>
          <w:p w14:paraId="13304A7B" w14:textId="0303AC22" w:rsidR="00C22B15" w:rsidRPr="00EC141C" w:rsidRDefault="00255FF2" w:rsidP="004B7A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31 ± 5.41</w:t>
            </w:r>
          </w:p>
          <w:p w14:paraId="3CDBE71C" w14:textId="0D569D3E" w:rsidR="00AA624B" w:rsidRPr="00EC141C" w:rsidRDefault="00AA624B" w:rsidP="004B7A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3.5 (1.0 </w:t>
            </w:r>
            <w:r w:rsidR="00CB76CC"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36.0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DE819" w14:textId="5860ED2A" w:rsidR="00C22B15" w:rsidRPr="00EC141C" w:rsidRDefault="00697F49" w:rsidP="00C22B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 </w:t>
            </w:r>
            <w:r w:rsidR="00C22B15"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=</w:t>
            </w:r>
            <w:r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C22B15"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6</w:t>
            </w:r>
            <w:r w:rsidR="00A32E03"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23.0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F97F" w14:textId="4FE8E753" w:rsidR="00C22B15" w:rsidRPr="00EC141C" w:rsidRDefault="00697F49" w:rsidP="00C22B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 </w:t>
            </w:r>
            <w:r w:rsidR="00C22B15"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=</w:t>
            </w:r>
            <w:r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C22B15"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34</w:t>
            </w:r>
            <w:r w:rsidR="00A32E03"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58.9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64FC" w14:textId="77777777" w:rsidR="00C22B15" w:rsidRPr="00EC141C" w:rsidRDefault="00C22B15" w:rsidP="00C22B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697F49" w:rsidRPr="00EC141C" w14:paraId="760E896E" w14:textId="77777777" w:rsidTr="009422AF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B8276" w14:textId="1A762D2A" w:rsidR="00697F49" w:rsidRPr="00EC141C" w:rsidRDefault="00697F49" w:rsidP="00FB7E4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141C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27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69E01" w14:textId="77777777" w:rsidR="00697F49" w:rsidRPr="00EC141C" w:rsidRDefault="00697F49" w:rsidP="00FB7E4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141C">
              <w:rPr>
                <w:rFonts w:ascii="Times New Roman" w:eastAsia="Times New Roman" w:hAnsi="Times New Roman" w:cs="Times New Roman"/>
                <w:color w:val="000000"/>
              </w:rPr>
              <w:t>60.5 ± 11.7</w:t>
            </w:r>
          </w:p>
          <w:p w14:paraId="1338A82F" w14:textId="0251CED9" w:rsidR="00697F49" w:rsidRPr="00EC141C" w:rsidRDefault="00697F49" w:rsidP="00FB7E4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141C">
              <w:rPr>
                <w:rFonts w:ascii="Times New Roman" w:eastAsia="Times New Roman" w:hAnsi="Times New Roman" w:cs="Times New Roman"/>
                <w:color w:val="000000"/>
              </w:rPr>
              <w:t xml:space="preserve"> 62.0 (34.0 </w:t>
            </w:r>
            <w:r w:rsidR="00CB76CC" w:rsidRPr="00EC141C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EC141C">
              <w:rPr>
                <w:rFonts w:ascii="Times New Roman" w:eastAsia="Times New Roman" w:hAnsi="Times New Roman" w:cs="Times New Roman"/>
                <w:color w:val="000000"/>
              </w:rPr>
              <w:t xml:space="preserve"> 82.0)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6866F" w14:textId="77777777" w:rsidR="00697F49" w:rsidRPr="00EC141C" w:rsidRDefault="00697F49" w:rsidP="00FB7E4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141C">
              <w:rPr>
                <w:rFonts w:ascii="Times New Roman" w:eastAsia="Times New Roman" w:hAnsi="Times New Roman" w:cs="Times New Roman"/>
                <w:color w:val="000000"/>
              </w:rPr>
              <w:t>62.3 ± 10.8</w:t>
            </w:r>
          </w:p>
          <w:p w14:paraId="7F98D934" w14:textId="310F7037" w:rsidR="00697F49" w:rsidRPr="00EC141C" w:rsidRDefault="00697F49" w:rsidP="00FB7E4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141C">
              <w:rPr>
                <w:rFonts w:ascii="Times New Roman" w:eastAsia="Times New Roman" w:hAnsi="Times New Roman" w:cs="Times New Roman"/>
                <w:color w:val="000000"/>
              </w:rPr>
              <w:t xml:space="preserve">61.0 (27.0 </w:t>
            </w:r>
            <w:r w:rsidR="00CB76CC" w:rsidRPr="00EC141C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EC141C">
              <w:rPr>
                <w:rFonts w:ascii="Times New Roman" w:eastAsia="Times New Roman" w:hAnsi="Times New Roman" w:cs="Times New Roman"/>
                <w:color w:val="000000"/>
              </w:rPr>
              <w:t xml:space="preserve"> 88.0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1A0B2" w14:textId="77777777" w:rsidR="00697F49" w:rsidRPr="00EC141C" w:rsidRDefault="00697F49" w:rsidP="00FB7E4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289</w:t>
            </w:r>
          </w:p>
        </w:tc>
      </w:tr>
      <w:tr w:rsidR="00697F49" w:rsidRPr="00EC141C" w14:paraId="2381CEE1" w14:textId="77777777" w:rsidTr="009422AF">
        <w:trPr>
          <w:trHeight w:val="300"/>
        </w:trPr>
        <w:tc>
          <w:tcPr>
            <w:tcW w:w="28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B26B7" w14:textId="4D2EF95E" w:rsidR="00697F49" w:rsidRPr="00EC141C" w:rsidRDefault="00697F49" w:rsidP="00C22B1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C141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7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907BB" w14:textId="64444923" w:rsidR="00697F49" w:rsidRPr="00EC141C" w:rsidRDefault="00697F49" w:rsidP="00C22B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7530" w14:textId="365C3ABF" w:rsidR="00697F49" w:rsidRPr="00EC141C" w:rsidRDefault="00697F49" w:rsidP="00C22B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E8DC6" w14:textId="77777777" w:rsidR="00697F49" w:rsidRPr="00EC141C" w:rsidRDefault="00697F49" w:rsidP="00C22B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697F49" w:rsidRPr="00EC141C" w14:paraId="015A6E46" w14:textId="77777777" w:rsidTr="009422AF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616F" w14:textId="0C13D369" w:rsidR="00697F49" w:rsidRPr="00EC141C" w:rsidRDefault="00697F49" w:rsidP="00FB7E4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141C">
              <w:rPr>
                <w:rFonts w:ascii="Times New Roman" w:eastAsia="Times New Roman" w:hAnsi="Times New Roman" w:cs="Times New Roman"/>
                <w:color w:val="000000"/>
              </w:rPr>
              <w:t>IGF-I</w:t>
            </w:r>
          </w:p>
        </w:tc>
        <w:tc>
          <w:tcPr>
            <w:tcW w:w="27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73562" w14:textId="77777777" w:rsidR="00697F49" w:rsidRPr="00EC141C" w:rsidRDefault="00697F49" w:rsidP="00FB7E4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141C">
              <w:rPr>
                <w:rFonts w:ascii="Times New Roman" w:eastAsia="Times New Roman" w:hAnsi="Times New Roman" w:cs="Times New Roman"/>
                <w:color w:val="000000"/>
              </w:rPr>
              <w:t>44.3 ± 27.1</w:t>
            </w:r>
          </w:p>
          <w:p w14:paraId="4BA8B50B" w14:textId="7B07CCD6" w:rsidR="00697F49" w:rsidRPr="00EC141C" w:rsidRDefault="00697F49" w:rsidP="00FB7E4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141C">
              <w:rPr>
                <w:rFonts w:ascii="Times New Roman" w:eastAsia="Times New Roman" w:hAnsi="Times New Roman" w:cs="Times New Roman"/>
                <w:color w:val="000000"/>
              </w:rPr>
              <w:t>34.8 (20.4 - 148.2)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5EA3D" w14:textId="77777777" w:rsidR="00697F49" w:rsidRPr="00EC141C" w:rsidRDefault="00697F49" w:rsidP="00FB7E4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141C">
              <w:rPr>
                <w:rFonts w:ascii="Times New Roman" w:eastAsia="Times New Roman" w:hAnsi="Times New Roman" w:cs="Times New Roman"/>
                <w:color w:val="000000"/>
              </w:rPr>
              <w:t>45.8 ± 27.7</w:t>
            </w:r>
          </w:p>
          <w:p w14:paraId="2236390B" w14:textId="1E67EF11" w:rsidR="00697F49" w:rsidRPr="00EC141C" w:rsidRDefault="00697F49" w:rsidP="00FB7E4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141C">
              <w:rPr>
                <w:rFonts w:ascii="Times New Roman" w:eastAsia="Times New Roman" w:hAnsi="Times New Roman" w:cs="Times New Roman"/>
                <w:color w:val="000000"/>
              </w:rPr>
              <w:t>38.3 (13.2 - 219.9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730DE" w14:textId="77777777" w:rsidR="00697F49" w:rsidRPr="00EC141C" w:rsidRDefault="00697F49" w:rsidP="00FB7E4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1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743</w:t>
            </w:r>
          </w:p>
        </w:tc>
      </w:tr>
      <w:tr w:rsidR="00697F49" w:rsidRPr="00EC141C" w14:paraId="315C4684" w14:textId="77777777" w:rsidTr="009422AF">
        <w:trPr>
          <w:trHeight w:val="300"/>
        </w:trPr>
        <w:tc>
          <w:tcPr>
            <w:tcW w:w="2800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1AB2" w14:textId="6EE4EE00" w:rsidR="00697F49" w:rsidRPr="00EC141C" w:rsidRDefault="00697F49" w:rsidP="00C22B1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C141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780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DD909" w14:textId="6DAB5DB7" w:rsidR="00697F49" w:rsidRPr="00EC141C" w:rsidRDefault="00697F49" w:rsidP="00C22B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0059" w14:textId="23EFA266" w:rsidR="00697F49" w:rsidRPr="00EC141C" w:rsidRDefault="00697F49" w:rsidP="00C22B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5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63B43" w14:textId="77777777" w:rsidR="00697F49" w:rsidRPr="00EC141C" w:rsidRDefault="00697F49" w:rsidP="00C22B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141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26E1DAA9" w14:textId="77777777" w:rsidR="00B01F5A" w:rsidRDefault="00B01F5A" w:rsidP="00C95CE0">
      <w:pPr>
        <w:rPr>
          <w:rFonts w:ascii="Times New Roman" w:hAnsi="Times New Roman" w:cs="Times New Roman"/>
        </w:rPr>
      </w:pPr>
    </w:p>
    <w:p w14:paraId="47EBEFEA" w14:textId="04AAC8B1" w:rsidR="00C95CE0" w:rsidRPr="00697F49" w:rsidRDefault="00C95CE0" w:rsidP="00C95CE0">
      <w:pPr>
        <w:rPr>
          <w:rFonts w:ascii="Times New Roman" w:hAnsi="Times New Roman" w:cs="Times New Roman"/>
        </w:rPr>
      </w:pPr>
      <w:r w:rsidRPr="00F442DC">
        <w:rPr>
          <w:rFonts w:ascii="Times New Roman" w:hAnsi="Times New Roman" w:cs="Times New Roman"/>
          <w:vertAlign w:val="superscript"/>
        </w:rPr>
        <w:t>*</w:t>
      </w:r>
      <w:r w:rsidRPr="00C95CE0">
        <w:rPr>
          <w:rFonts w:ascii="Times New Roman" w:hAnsi="Times New Roman" w:cs="Times New Roman"/>
        </w:rPr>
        <w:t xml:space="preserve">Normal GH level in males is </w:t>
      </w:r>
      <w:r w:rsidRPr="00C95CE0">
        <w:rPr>
          <w:rFonts w:ascii="Times New Roman" w:hAnsi="Times New Roman" w:cs="Times New Roman"/>
        </w:rPr>
        <w:sym w:font="Symbol" w:char="F0A3"/>
      </w:r>
      <w:r w:rsidRPr="00C95CE0">
        <w:rPr>
          <w:rFonts w:ascii="Times New Roman" w:hAnsi="Times New Roman" w:cs="Times New Roman"/>
        </w:rPr>
        <w:t xml:space="preserve">0.97 µg/L and in females is </w:t>
      </w:r>
      <w:r w:rsidRPr="00C95CE0">
        <w:rPr>
          <w:rFonts w:ascii="Times New Roman" w:hAnsi="Times New Roman" w:cs="Times New Roman"/>
        </w:rPr>
        <w:sym w:font="Symbol" w:char="F0A3"/>
      </w:r>
      <w:r w:rsidRPr="00C95CE0">
        <w:rPr>
          <w:rFonts w:ascii="Times New Roman" w:hAnsi="Times New Roman" w:cs="Times New Roman"/>
        </w:rPr>
        <w:t>3.7 µg/L. Men with GH &gt;0.97 µg/L and women with GH &gt;3.7 µg/L were grouped as "High GH" group, otherwise grouped as "Low GH" group.</w:t>
      </w:r>
      <w:r>
        <w:rPr>
          <w:rFonts w:ascii="Times New Roman" w:hAnsi="Times New Roman" w:cs="Times New Roman"/>
        </w:rPr>
        <w:t xml:space="preserve"> Data </w:t>
      </w:r>
      <w:r w:rsidRPr="00C95CE0">
        <w:rPr>
          <w:rFonts w:ascii="Times New Roman" w:hAnsi="Times New Roman" w:cs="Times New Roman"/>
        </w:rPr>
        <w:t>are shown as means ± SD.</w:t>
      </w:r>
      <w:r>
        <w:rPr>
          <w:rFonts w:ascii="Times New Roman" w:hAnsi="Times New Roman" w:cs="Times New Roman"/>
        </w:rPr>
        <w:t xml:space="preserve"> </w:t>
      </w:r>
      <w:r w:rsidRPr="00B21892">
        <w:rPr>
          <w:rFonts w:ascii="Times New Roman" w:hAnsi="Times New Roman" w:cs="Times New Roman"/>
        </w:rPr>
        <w:t xml:space="preserve">The median and range (in </w:t>
      </w:r>
      <w:r>
        <w:rPr>
          <w:rFonts w:ascii="Times New Roman" w:hAnsi="Times New Roman" w:cs="Times New Roman"/>
        </w:rPr>
        <w:t>parentheses</w:t>
      </w:r>
      <w:r w:rsidRPr="00B21892">
        <w:rPr>
          <w:rFonts w:ascii="Times New Roman" w:hAnsi="Times New Roman" w:cs="Times New Roman"/>
        </w:rPr>
        <w:t>) are shown below the mean of each parameter.</w:t>
      </w:r>
    </w:p>
    <w:p w14:paraId="30EE047E" w14:textId="17DED61F" w:rsidR="00255FF2" w:rsidRDefault="00D1397A" w:rsidP="00697F49">
      <w:pPr>
        <w:rPr>
          <w:rFonts w:ascii="Times New Roman" w:hAnsi="Times New Roman" w:cs="Times New Roman"/>
        </w:rPr>
      </w:pPr>
      <w:r w:rsidRPr="00B21892">
        <w:rPr>
          <w:rFonts w:ascii="Times New Roman" w:hAnsi="Times New Roman" w:cs="Times New Roman"/>
        </w:rPr>
        <w:t xml:space="preserve">IGF-I, type I inulin-like growth factor; N, number of patients; </w:t>
      </w:r>
      <w:r w:rsidR="00697F49" w:rsidRPr="00B21892">
        <w:rPr>
          <w:rFonts w:ascii="Times New Roman" w:hAnsi="Times New Roman" w:cs="Times New Roman"/>
        </w:rPr>
        <w:t>GH, growth hormone</w:t>
      </w:r>
      <w:r w:rsidR="009F5D64">
        <w:rPr>
          <w:rFonts w:ascii="Times New Roman" w:hAnsi="Times New Roman" w:cs="Times New Roman"/>
        </w:rPr>
        <w:t>.</w:t>
      </w:r>
    </w:p>
    <w:p w14:paraId="1ED96DA8" w14:textId="2E890BE0" w:rsidR="00C95CE0" w:rsidRPr="00C95CE0" w:rsidRDefault="00C95CE0" w:rsidP="00C95CE0">
      <w:pPr>
        <w:rPr>
          <w:rFonts w:ascii="Times New Roman" w:hAnsi="Times New Roman" w:cs="Times New Roman"/>
        </w:rPr>
      </w:pPr>
    </w:p>
    <w:p w14:paraId="4AA452D2" w14:textId="13AE3FFC" w:rsidR="00255FF2" w:rsidRPr="00B21892" w:rsidRDefault="00255FF2" w:rsidP="00C95CE0">
      <w:pPr>
        <w:rPr>
          <w:rFonts w:ascii="Times New Roman" w:hAnsi="Times New Roman" w:cs="Times New Roman"/>
        </w:rPr>
      </w:pPr>
    </w:p>
    <w:sectPr w:rsidR="00255FF2" w:rsidRPr="00B21892" w:rsidSect="00C22B15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B15"/>
    <w:rsid w:val="000004F3"/>
    <w:rsid w:val="000021DF"/>
    <w:rsid w:val="00002D21"/>
    <w:rsid w:val="000102A2"/>
    <w:rsid w:val="0001243B"/>
    <w:rsid w:val="00012990"/>
    <w:rsid w:val="00014D54"/>
    <w:rsid w:val="00026802"/>
    <w:rsid w:val="0002713B"/>
    <w:rsid w:val="00027B5D"/>
    <w:rsid w:val="00030A41"/>
    <w:rsid w:val="000311EC"/>
    <w:rsid w:val="000345DE"/>
    <w:rsid w:val="00040F7A"/>
    <w:rsid w:val="00042261"/>
    <w:rsid w:val="00042C73"/>
    <w:rsid w:val="00045153"/>
    <w:rsid w:val="00046B7C"/>
    <w:rsid w:val="00050834"/>
    <w:rsid w:val="00051D56"/>
    <w:rsid w:val="00052F78"/>
    <w:rsid w:val="00053B9E"/>
    <w:rsid w:val="000556CF"/>
    <w:rsid w:val="00055FCF"/>
    <w:rsid w:val="000571D5"/>
    <w:rsid w:val="000666E5"/>
    <w:rsid w:val="00066D1C"/>
    <w:rsid w:val="00074AB7"/>
    <w:rsid w:val="00077CC7"/>
    <w:rsid w:val="00080A63"/>
    <w:rsid w:val="00085959"/>
    <w:rsid w:val="000877B4"/>
    <w:rsid w:val="00092039"/>
    <w:rsid w:val="000928A5"/>
    <w:rsid w:val="00093543"/>
    <w:rsid w:val="000953A4"/>
    <w:rsid w:val="000953E6"/>
    <w:rsid w:val="00095519"/>
    <w:rsid w:val="00095CBE"/>
    <w:rsid w:val="000A0A69"/>
    <w:rsid w:val="000A0B3F"/>
    <w:rsid w:val="000A4111"/>
    <w:rsid w:val="000A4700"/>
    <w:rsid w:val="000A7656"/>
    <w:rsid w:val="000B1445"/>
    <w:rsid w:val="000B5AC6"/>
    <w:rsid w:val="000C2E6D"/>
    <w:rsid w:val="000C4BA3"/>
    <w:rsid w:val="000C5078"/>
    <w:rsid w:val="000C6400"/>
    <w:rsid w:val="000C707B"/>
    <w:rsid w:val="000D0786"/>
    <w:rsid w:val="000D0920"/>
    <w:rsid w:val="000D1613"/>
    <w:rsid w:val="000D18EA"/>
    <w:rsid w:val="000D2E31"/>
    <w:rsid w:val="000D2FD1"/>
    <w:rsid w:val="000D3652"/>
    <w:rsid w:val="000D3FFE"/>
    <w:rsid w:val="000D535E"/>
    <w:rsid w:val="000E40C3"/>
    <w:rsid w:val="000E49D8"/>
    <w:rsid w:val="000E4CD5"/>
    <w:rsid w:val="000E4E03"/>
    <w:rsid w:val="000E528E"/>
    <w:rsid w:val="000E609D"/>
    <w:rsid w:val="000F49A7"/>
    <w:rsid w:val="000F4F5D"/>
    <w:rsid w:val="000F6AE1"/>
    <w:rsid w:val="00102632"/>
    <w:rsid w:val="001034B3"/>
    <w:rsid w:val="00103650"/>
    <w:rsid w:val="00103BD7"/>
    <w:rsid w:val="00103C2E"/>
    <w:rsid w:val="001054DB"/>
    <w:rsid w:val="0010766F"/>
    <w:rsid w:val="00110044"/>
    <w:rsid w:val="001143C7"/>
    <w:rsid w:val="00117BA2"/>
    <w:rsid w:val="0012375C"/>
    <w:rsid w:val="001252A8"/>
    <w:rsid w:val="0012675D"/>
    <w:rsid w:val="00126D54"/>
    <w:rsid w:val="00131342"/>
    <w:rsid w:val="001360A7"/>
    <w:rsid w:val="0013714F"/>
    <w:rsid w:val="00140E6C"/>
    <w:rsid w:val="00145770"/>
    <w:rsid w:val="0015285B"/>
    <w:rsid w:val="001539B0"/>
    <w:rsid w:val="00154F89"/>
    <w:rsid w:val="00163BC0"/>
    <w:rsid w:val="001645E0"/>
    <w:rsid w:val="001646A9"/>
    <w:rsid w:val="00167242"/>
    <w:rsid w:val="001713F5"/>
    <w:rsid w:val="00176E76"/>
    <w:rsid w:val="00177685"/>
    <w:rsid w:val="00191265"/>
    <w:rsid w:val="001918CB"/>
    <w:rsid w:val="0019620A"/>
    <w:rsid w:val="00196251"/>
    <w:rsid w:val="001A3CEE"/>
    <w:rsid w:val="001A61F2"/>
    <w:rsid w:val="001A620D"/>
    <w:rsid w:val="001A67C0"/>
    <w:rsid w:val="001A69E9"/>
    <w:rsid w:val="001B14E2"/>
    <w:rsid w:val="001B156F"/>
    <w:rsid w:val="001B25A1"/>
    <w:rsid w:val="001B3906"/>
    <w:rsid w:val="001B404B"/>
    <w:rsid w:val="001B40A1"/>
    <w:rsid w:val="001B770F"/>
    <w:rsid w:val="001C1708"/>
    <w:rsid w:val="001C22B3"/>
    <w:rsid w:val="001C235D"/>
    <w:rsid w:val="001C442C"/>
    <w:rsid w:val="001C46BC"/>
    <w:rsid w:val="001D1725"/>
    <w:rsid w:val="001D2017"/>
    <w:rsid w:val="001D2018"/>
    <w:rsid w:val="001D4261"/>
    <w:rsid w:val="001D4B1E"/>
    <w:rsid w:val="001E121B"/>
    <w:rsid w:val="001E7AB0"/>
    <w:rsid w:val="001F0BDF"/>
    <w:rsid w:val="001F0FE8"/>
    <w:rsid w:val="001F3912"/>
    <w:rsid w:val="001F5385"/>
    <w:rsid w:val="001F611E"/>
    <w:rsid w:val="002027B3"/>
    <w:rsid w:val="00203D69"/>
    <w:rsid w:val="00207621"/>
    <w:rsid w:val="00207F43"/>
    <w:rsid w:val="0022478B"/>
    <w:rsid w:val="00224E2F"/>
    <w:rsid w:val="002260DA"/>
    <w:rsid w:val="00227680"/>
    <w:rsid w:val="00227749"/>
    <w:rsid w:val="00230353"/>
    <w:rsid w:val="0023490E"/>
    <w:rsid w:val="00242248"/>
    <w:rsid w:val="00243299"/>
    <w:rsid w:val="002439F5"/>
    <w:rsid w:val="00244BB1"/>
    <w:rsid w:val="00245FE9"/>
    <w:rsid w:val="00251273"/>
    <w:rsid w:val="00255FF2"/>
    <w:rsid w:val="00256388"/>
    <w:rsid w:val="00256B52"/>
    <w:rsid w:val="00260139"/>
    <w:rsid w:val="002628A9"/>
    <w:rsid w:val="00263A0F"/>
    <w:rsid w:val="00263EE9"/>
    <w:rsid w:val="00272391"/>
    <w:rsid w:val="0027261B"/>
    <w:rsid w:val="00274506"/>
    <w:rsid w:val="002753AA"/>
    <w:rsid w:val="00275AE9"/>
    <w:rsid w:val="002760D0"/>
    <w:rsid w:val="00282A64"/>
    <w:rsid w:val="002833A6"/>
    <w:rsid w:val="0028719B"/>
    <w:rsid w:val="002914F1"/>
    <w:rsid w:val="00294F9B"/>
    <w:rsid w:val="00295008"/>
    <w:rsid w:val="0029733D"/>
    <w:rsid w:val="002A1FF2"/>
    <w:rsid w:val="002A3715"/>
    <w:rsid w:val="002B06C8"/>
    <w:rsid w:val="002B1C13"/>
    <w:rsid w:val="002C1849"/>
    <w:rsid w:val="002C32DB"/>
    <w:rsid w:val="002C3AF9"/>
    <w:rsid w:val="002C4AF3"/>
    <w:rsid w:val="002C53AF"/>
    <w:rsid w:val="002D3681"/>
    <w:rsid w:val="002D3AE5"/>
    <w:rsid w:val="002D43C0"/>
    <w:rsid w:val="002D54C3"/>
    <w:rsid w:val="002D5D1D"/>
    <w:rsid w:val="002E0BA9"/>
    <w:rsid w:val="002E26B6"/>
    <w:rsid w:val="002E2CB9"/>
    <w:rsid w:val="002F4FFC"/>
    <w:rsid w:val="002F753C"/>
    <w:rsid w:val="00300146"/>
    <w:rsid w:val="00302AB1"/>
    <w:rsid w:val="00303E1A"/>
    <w:rsid w:val="00307D32"/>
    <w:rsid w:val="003128D0"/>
    <w:rsid w:val="00314EC5"/>
    <w:rsid w:val="00315C6E"/>
    <w:rsid w:val="0031713A"/>
    <w:rsid w:val="00320AFC"/>
    <w:rsid w:val="00322F13"/>
    <w:rsid w:val="0032668F"/>
    <w:rsid w:val="00327604"/>
    <w:rsid w:val="0032795E"/>
    <w:rsid w:val="00331711"/>
    <w:rsid w:val="00332FD4"/>
    <w:rsid w:val="00346B41"/>
    <w:rsid w:val="0034747D"/>
    <w:rsid w:val="00351CBF"/>
    <w:rsid w:val="00353D6F"/>
    <w:rsid w:val="00356090"/>
    <w:rsid w:val="0035678C"/>
    <w:rsid w:val="00356B11"/>
    <w:rsid w:val="00356CB0"/>
    <w:rsid w:val="00365388"/>
    <w:rsid w:val="00366117"/>
    <w:rsid w:val="00366190"/>
    <w:rsid w:val="003664D6"/>
    <w:rsid w:val="00372F89"/>
    <w:rsid w:val="003734B5"/>
    <w:rsid w:val="00374794"/>
    <w:rsid w:val="00375CE9"/>
    <w:rsid w:val="00384E3A"/>
    <w:rsid w:val="003850A3"/>
    <w:rsid w:val="00395F89"/>
    <w:rsid w:val="0039647B"/>
    <w:rsid w:val="003A066C"/>
    <w:rsid w:val="003A193B"/>
    <w:rsid w:val="003A239E"/>
    <w:rsid w:val="003A2C7E"/>
    <w:rsid w:val="003A3263"/>
    <w:rsid w:val="003A6737"/>
    <w:rsid w:val="003A7052"/>
    <w:rsid w:val="003B0EF7"/>
    <w:rsid w:val="003B216F"/>
    <w:rsid w:val="003B3277"/>
    <w:rsid w:val="003C0391"/>
    <w:rsid w:val="003C2E6A"/>
    <w:rsid w:val="003C4960"/>
    <w:rsid w:val="003C4E51"/>
    <w:rsid w:val="003C6333"/>
    <w:rsid w:val="003C6BAF"/>
    <w:rsid w:val="003D0C29"/>
    <w:rsid w:val="003D1339"/>
    <w:rsid w:val="003D175E"/>
    <w:rsid w:val="003D1FAF"/>
    <w:rsid w:val="003D2F4E"/>
    <w:rsid w:val="003D35D9"/>
    <w:rsid w:val="003D63AC"/>
    <w:rsid w:val="003D6EDA"/>
    <w:rsid w:val="003D795B"/>
    <w:rsid w:val="003E3585"/>
    <w:rsid w:val="003E3E36"/>
    <w:rsid w:val="003E5A12"/>
    <w:rsid w:val="003E660A"/>
    <w:rsid w:val="003E6DF4"/>
    <w:rsid w:val="003F51FC"/>
    <w:rsid w:val="003F56A4"/>
    <w:rsid w:val="00410280"/>
    <w:rsid w:val="0041256B"/>
    <w:rsid w:val="004130C9"/>
    <w:rsid w:val="0041535D"/>
    <w:rsid w:val="00422CC2"/>
    <w:rsid w:val="00423170"/>
    <w:rsid w:val="0042659E"/>
    <w:rsid w:val="00426FA7"/>
    <w:rsid w:val="00430727"/>
    <w:rsid w:val="00430A8E"/>
    <w:rsid w:val="00431514"/>
    <w:rsid w:val="00433900"/>
    <w:rsid w:val="00435C19"/>
    <w:rsid w:val="00435EAB"/>
    <w:rsid w:val="0044413D"/>
    <w:rsid w:val="004452EE"/>
    <w:rsid w:val="00445322"/>
    <w:rsid w:val="00447C98"/>
    <w:rsid w:val="004550FF"/>
    <w:rsid w:val="00457BF1"/>
    <w:rsid w:val="00460E44"/>
    <w:rsid w:val="00462FD4"/>
    <w:rsid w:val="0047027F"/>
    <w:rsid w:val="00472921"/>
    <w:rsid w:val="00472FDD"/>
    <w:rsid w:val="004733B6"/>
    <w:rsid w:val="0047721B"/>
    <w:rsid w:val="0047779B"/>
    <w:rsid w:val="00477DAE"/>
    <w:rsid w:val="00477FD5"/>
    <w:rsid w:val="00483F3A"/>
    <w:rsid w:val="00484281"/>
    <w:rsid w:val="0048445F"/>
    <w:rsid w:val="00485029"/>
    <w:rsid w:val="0049082B"/>
    <w:rsid w:val="0049448B"/>
    <w:rsid w:val="00497A8F"/>
    <w:rsid w:val="004A03A9"/>
    <w:rsid w:val="004A4441"/>
    <w:rsid w:val="004A6FAD"/>
    <w:rsid w:val="004B010E"/>
    <w:rsid w:val="004B5A1B"/>
    <w:rsid w:val="004B7A1D"/>
    <w:rsid w:val="004C0DEF"/>
    <w:rsid w:val="004C12D1"/>
    <w:rsid w:val="004C2FA0"/>
    <w:rsid w:val="004C317C"/>
    <w:rsid w:val="004C3838"/>
    <w:rsid w:val="004C3D0D"/>
    <w:rsid w:val="004C665F"/>
    <w:rsid w:val="004C6DF5"/>
    <w:rsid w:val="004C7866"/>
    <w:rsid w:val="004D21BB"/>
    <w:rsid w:val="004D3E82"/>
    <w:rsid w:val="004D42B7"/>
    <w:rsid w:val="004E01AF"/>
    <w:rsid w:val="004E05DE"/>
    <w:rsid w:val="004E41B8"/>
    <w:rsid w:val="004E7392"/>
    <w:rsid w:val="004F0A5B"/>
    <w:rsid w:val="004F4920"/>
    <w:rsid w:val="004F4E3A"/>
    <w:rsid w:val="004F5126"/>
    <w:rsid w:val="004F553A"/>
    <w:rsid w:val="004F6E76"/>
    <w:rsid w:val="00502F56"/>
    <w:rsid w:val="0050475C"/>
    <w:rsid w:val="005051B5"/>
    <w:rsid w:val="005120D9"/>
    <w:rsid w:val="00520A56"/>
    <w:rsid w:val="00520E10"/>
    <w:rsid w:val="005220C7"/>
    <w:rsid w:val="00524D55"/>
    <w:rsid w:val="005316A5"/>
    <w:rsid w:val="00534D74"/>
    <w:rsid w:val="00535373"/>
    <w:rsid w:val="00537B6F"/>
    <w:rsid w:val="0054026F"/>
    <w:rsid w:val="00543090"/>
    <w:rsid w:val="005434C9"/>
    <w:rsid w:val="005435D0"/>
    <w:rsid w:val="005436D7"/>
    <w:rsid w:val="00543A21"/>
    <w:rsid w:val="00543CE6"/>
    <w:rsid w:val="005441FC"/>
    <w:rsid w:val="00545F50"/>
    <w:rsid w:val="00546476"/>
    <w:rsid w:val="005534B7"/>
    <w:rsid w:val="00554A28"/>
    <w:rsid w:val="00565B27"/>
    <w:rsid w:val="00565DC3"/>
    <w:rsid w:val="00566CB6"/>
    <w:rsid w:val="005717DC"/>
    <w:rsid w:val="0057566C"/>
    <w:rsid w:val="00575E92"/>
    <w:rsid w:val="005806A5"/>
    <w:rsid w:val="00585BCF"/>
    <w:rsid w:val="00591709"/>
    <w:rsid w:val="00594AF9"/>
    <w:rsid w:val="00596494"/>
    <w:rsid w:val="005A07AC"/>
    <w:rsid w:val="005A4F1B"/>
    <w:rsid w:val="005B0655"/>
    <w:rsid w:val="005B2C99"/>
    <w:rsid w:val="005B3D95"/>
    <w:rsid w:val="005C04A3"/>
    <w:rsid w:val="005C3590"/>
    <w:rsid w:val="005C4D46"/>
    <w:rsid w:val="005C5924"/>
    <w:rsid w:val="005C7C6F"/>
    <w:rsid w:val="005D4445"/>
    <w:rsid w:val="005E196A"/>
    <w:rsid w:val="005E20E9"/>
    <w:rsid w:val="005E3AAF"/>
    <w:rsid w:val="005E5517"/>
    <w:rsid w:val="005F3895"/>
    <w:rsid w:val="005F3CA2"/>
    <w:rsid w:val="005F5107"/>
    <w:rsid w:val="005F6C63"/>
    <w:rsid w:val="005F704F"/>
    <w:rsid w:val="00600425"/>
    <w:rsid w:val="00600542"/>
    <w:rsid w:val="00604177"/>
    <w:rsid w:val="00604CBB"/>
    <w:rsid w:val="0061473A"/>
    <w:rsid w:val="0061549E"/>
    <w:rsid w:val="00630D85"/>
    <w:rsid w:val="0063294F"/>
    <w:rsid w:val="006334F1"/>
    <w:rsid w:val="00634960"/>
    <w:rsid w:val="0063497F"/>
    <w:rsid w:val="006367CD"/>
    <w:rsid w:val="006409F5"/>
    <w:rsid w:val="006418C3"/>
    <w:rsid w:val="0064329C"/>
    <w:rsid w:val="00653F37"/>
    <w:rsid w:val="00655D82"/>
    <w:rsid w:val="00660786"/>
    <w:rsid w:val="006608CF"/>
    <w:rsid w:val="006647A4"/>
    <w:rsid w:val="006701F7"/>
    <w:rsid w:val="00670351"/>
    <w:rsid w:val="006730E5"/>
    <w:rsid w:val="00673109"/>
    <w:rsid w:val="00674E48"/>
    <w:rsid w:val="0067569C"/>
    <w:rsid w:val="00682AFA"/>
    <w:rsid w:val="006840D2"/>
    <w:rsid w:val="00684A5A"/>
    <w:rsid w:val="00687069"/>
    <w:rsid w:val="00693DD9"/>
    <w:rsid w:val="00695262"/>
    <w:rsid w:val="00695531"/>
    <w:rsid w:val="00695BDD"/>
    <w:rsid w:val="006963E7"/>
    <w:rsid w:val="00696C86"/>
    <w:rsid w:val="00697F49"/>
    <w:rsid w:val="006A0414"/>
    <w:rsid w:val="006A186D"/>
    <w:rsid w:val="006A380D"/>
    <w:rsid w:val="006A540F"/>
    <w:rsid w:val="006A6DAA"/>
    <w:rsid w:val="006A6E69"/>
    <w:rsid w:val="006B0186"/>
    <w:rsid w:val="006B3BE3"/>
    <w:rsid w:val="006B4D75"/>
    <w:rsid w:val="006C122F"/>
    <w:rsid w:val="006D176A"/>
    <w:rsid w:val="006D2846"/>
    <w:rsid w:val="006D366C"/>
    <w:rsid w:val="006D3B21"/>
    <w:rsid w:val="006E1058"/>
    <w:rsid w:val="006E22A5"/>
    <w:rsid w:val="006E4784"/>
    <w:rsid w:val="006E5EE9"/>
    <w:rsid w:val="006E668C"/>
    <w:rsid w:val="006F0697"/>
    <w:rsid w:val="006F0EFB"/>
    <w:rsid w:val="006F1D13"/>
    <w:rsid w:val="006F3D66"/>
    <w:rsid w:val="0070394D"/>
    <w:rsid w:val="007042F0"/>
    <w:rsid w:val="007070AF"/>
    <w:rsid w:val="00711248"/>
    <w:rsid w:val="00711A72"/>
    <w:rsid w:val="00712AEA"/>
    <w:rsid w:val="0071575B"/>
    <w:rsid w:val="00721A46"/>
    <w:rsid w:val="00722F81"/>
    <w:rsid w:val="00723386"/>
    <w:rsid w:val="0072342A"/>
    <w:rsid w:val="0072584F"/>
    <w:rsid w:val="00725983"/>
    <w:rsid w:val="00731506"/>
    <w:rsid w:val="007331B3"/>
    <w:rsid w:val="00733741"/>
    <w:rsid w:val="00735375"/>
    <w:rsid w:val="00736EA8"/>
    <w:rsid w:val="00737D25"/>
    <w:rsid w:val="007412FA"/>
    <w:rsid w:val="00744955"/>
    <w:rsid w:val="007454A5"/>
    <w:rsid w:val="007460FC"/>
    <w:rsid w:val="00746996"/>
    <w:rsid w:val="00747A33"/>
    <w:rsid w:val="00752E95"/>
    <w:rsid w:val="007535FD"/>
    <w:rsid w:val="007546C4"/>
    <w:rsid w:val="00755EBC"/>
    <w:rsid w:val="007564B2"/>
    <w:rsid w:val="007564BC"/>
    <w:rsid w:val="00756CCA"/>
    <w:rsid w:val="0076385B"/>
    <w:rsid w:val="0076451B"/>
    <w:rsid w:val="0076615C"/>
    <w:rsid w:val="00766364"/>
    <w:rsid w:val="00767F45"/>
    <w:rsid w:val="00771168"/>
    <w:rsid w:val="00771729"/>
    <w:rsid w:val="00771D90"/>
    <w:rsid w:val="00772FA0"/>
    <w:rsid w:val="00773761"/>
    <w:rsid w:val="007756EB"/>
    <w:rsid w:val="00775F7C"/>
    <w:rsid w:val="00780705"/>
    <w:rsid w:val="0078388C"/>
    <w:rsid w:val="00785581"/>
    <w:rsid w:val="00786043"/>
    <w:rsid w:val="00786B3F"/>
    <w:rsid w:val="0079234D"/>
    <w:rsid w:val="00795C92"/>
    <w:rsid w:val="007A03B5"/>
    <w:rsid w:val="007A05EF"/>
    <w:rsid w:val="007A095E"/>
    <w:rsid w:val="007A1231"/>
    <w:rsid w:val="007A14D1"/>
    <w:rsid w:val="007A166B"/>
    <w:rsid w:val="007A66DE"/>
    <w:rsid w:val="007A7E53"/>
    <w:rsid w:val="007B2DDD"/>
    <w:rsid w:val="007B4CE3"/>
    <w:rsid w:val="007B61E8"/>
    <w:rsid w:val="007B76DE"/>
    <w:rsid w:val="007C07B1"/>
    <w:rsid w:val="007C4842"/>
    <w:rsid w:val="007C64B9"/>
    <w:rsid w:val="007D0B8E"/>
    <w:rsid w:val="007D1F6E"/>
    <w:rsid w:val="007D25F6"/>
    <w:rsid w:val="007D4080"/>
    <w:rsid w:val="007D5646"/>
    <w:rsid w:val="007E0F4F"/>
    <w:rsid w:val="007F2FF3"/>
    <w:rsid w:val="007F69B2"/>
    <w:rsid w:val="00800973"/>
    <w:rsid w:val="00805057"/>
    <w:rsid w:val="00806B62"/>
    <w:rsid w:val="008102B7"/>
    <w:rsid w:val="00810487"/>
    <w:rsid w:val="00810C3A"/>
    <w:rsid w:val="00822AC4"/>
    <w:rsid w:val="00822AF8"/>
    <w:rsid w:val="008266F3"/>
    <w:rsid w:val="008272D9"/>
    <w:rsid w:val="00827C91"/>
    <w:rsid w:val="00827FC1"/>
    <w:rsid w:val="008355D9"/>
    <w:rsid w:val="00835FA7"/>
    <w:rsid w:val="0083630F"/>
    <w:rsid w:val="00842F15"/>
    <w:rsid w:val="008454CA"/>
    <w:rsid w:val="00846FEC"/>
    <w:rsid w:val="0085469D"/>
    <w:rsid w:val="00854CA8"/>
    <w:rsid w:val="00854E72"/>
    <w:rsid w:val="00856F24"/>
    <w:rsid w:val="00857194"/>
    <w:rsid w:val="00865521"/>
    <w:rsid w:val="00866680"/>
    <w:rsid w:val="00867AB7"/>
    <w:rsid w:val="00873A54"/>
    <w:rsid w:val="00874BBC"/>
    <w:rsid w:val="00875920"/>
    <w:rsid w:val="00880404"/>
    <w:rsid w:val="00884BCD"/>
    <w:rsid w:val="00884D5B"/>
    <w:rsid w:val="00891B1A"/>
    <w:rsid w:val="008947C4"/>
    <w:rsid w:val="0089514A"/>
    <w:rsid w:val="00897276"/>
    <w:rsid w:val="008A1565"/>
    <w:rsid w:val="008A235F"/>
    <w:rsid w:val="008A7630"/>
    <w:rsid w:val="008B0E96"/>
    <w:rsid w:val="008B0FAF"/>
    <w:rsid w:val="008B3817"/>
    <w:rsid w:val="008B6197"/>
    <w:rsid w:val="008B7AF2"/>
    <w:rsid w:val="008C27B6"/>
    <w:rsid w:val="008D1E53"/>
    <w:rsid w:val="008D3B22"/>
    <w:rsid w:val="008D4478"/>
    <w:rsid w:val="008D5821"/>
    <w:rsid w:val="008E0DD1"/>
    <w:rsid w:val="008E1AFB"/>
    <w:rsid w:val="008E2043"/>
    <w:rsid w:val="008E433C"/>
    <w:rsid w:val="008E4BB8"/>
    <w:rsid w:val="008E5A7C"/>
    <w:rsid w:val="008F1000"/>
    <w:rsid w:val="008F41F8"/>
    <w:rsid w:val="008F4937"/>
    <w:rsid w:val="008F4F30"/>
    <w:rsid w:val="00906E5A"/>
    <w:rsid w:val="00907058"/>
    <w:rsid w:val="00910892"/>
    <w:rsid w:val="009159C5"/>
    <w:rsid w:val="00922220"/>
    <w:rsid w:val="00922E1E"/>
    <w:rsid w:val="00924E17"/>
    <w:rsid w:val="00925076"/>
    <w:rsid w:val="00932213"/>
    <w:rsid w:val="00932D5A"/>
    <w:rsid w:val="00933074"/>
    <w:rsid w:val="00935E66"/>
    <w:rsid w:val="009415FF"/>
    <w:rsid w:val="009422AF"/>
    <w:rsid w:val="00950648"/>
    <w:rsid w:val="00954BB2"/>
    <w:rsid w:val="00960EBD"/>
    <w:rsid w:val="00961866"/>
    <w:rsid w:val="00962960"/>
    <w:rsid w:val="009775CC"/>
    <w:rsid w:val="009802C8"/>
    <w:rsid w:val="0098049E"/>
    <w:rsid w:val="00982DE0"/>
    <w:rsid w:val="00984D45"/>
    <w:rsid w:val="009859A8"/>
    <w:rsid w:val="00985DF2"/>
    <w:rsid w:val="00990886"/>
    <w:rsid w:val="0099197D"/>
    <w:rsid w:val="00993CCE"/>
    <w:rsid w:val="00995DBC"/>
    <w:rsid w:val="009963DA"/>
    <w:rsid w:val="00996BCA"/>
    <w:rsid w:val="009A04AE"/>
    <w:rsid w:val="009A4BC1"/>
    <w:rsid w:val="009B0339"/>
    <w:rsid w:val="009B0C8E"/>
    <w:rsid w:val="009B0CA8"/>
    <w:rsid w:val="009B2479"/>
    <w:rsid w:val="009B6E1E"/>
    <w:rsid w:val="009B70A0"/>
    <w:rsid w:val="009B798A"/>
    <w:rsid w:val="009D302C"/>
    <w:rsid w:val="009D6347"/>
    <w:rsid w:val="009E113A"/>
    <w:rsid w:val="009E2337"/>
    <w:rsid w:val="009E4D9E"/>
    <w:rsid w:val="009E5E9C"/>
    <w:rsid w:val="009E69A5"/>
    <w:rsid w:val="009E723C"/>
    <w:rsid w:val="009E728E"/>
    <w:rsid w:val="009F5D64"/>
    <w:rsid w:val="00A00E2B"/>
    <w:rsid w:val="00A02729"/>
    <w:rsid w:val="00A04F4B"/>
    <w:rsid w:val="00A07D38"/>
    <w:rsid w:val="00A1122F"/>
    <w:rsid w:val="00A16F80"/>
    <w:rsid w:val="00A20EFF"/>
    <w:rsid w:val="00A2111C"/>
    <w:rsid w:val="00A23F28"/>
    <w:rsid w:val="00A26142"/>
    <w:rsid w:val="00A266BA"/>
    <w:rsid w:val="00A26909"/>
    <w:rsid w:val="00A26C2E"/>
    <w:rsid w:val="00A32E03"/>
    <w:rsid w:val="00A33353"/>
    <w:rsid w:val="00A376CD"/>
    <w:rsid w:val="00A37D1F"/>
    <w:rsid w:val="00A408BE"/>
    <w:rsid w:val="00A4192F"/>
    <w:rsid w:val="00A42ACF"/>
    <w:rsid w:val="00A45352"/>
    <w:rsid w:val="00A45CF7"/>
    <w:rsid w:val="00A554FC"/>
    <w:rsid w:val="00A55D81"/>
    <w:rsid w:val="00A6322C"/>
    <w:rsid w:val="00A6545F"/>
    <w:rsid w:val="00A7142C"/>
    <w:rsid w:val="00A736F4"/>
    <w:rsid w:val="00A74664"/>
    <w:rsid w:val="00A7666A"/>
    <w:rsid w:val="00A810F1"/>
    <w:rsid w:val="00A8262A"/>
    <w:rsid w:val="00A8267E"/>
    <w:rsid w:val="00A84967"/>
    <w:rsid w:val="00A84B36"/>
    <w:rsid w:val="00A87702"/>
    <w:rsid w:val="00A87BCA"/>
    <w:rsid w:val="00A92E34"/>
    <w:rsid w:val="00A95A93"/>
    <w:rsid w:val="00AA05C5"/>
    <w:rsid w:val="00AA3D47"/>
    <w:rsid w:val="00AA5141"/>
    <w:rsid w:val="00AA624B"/>
    <w:rsid w:val="00AA6FCB"/>
    <w:rsid w:val="00AB063B"/>
    <w:rsid w:val="00AB5A05"/>
    <w:rsid w:val="00AB6911"/>
    <w:rsid w:val="00AB720F"/>
    <w:rsid w:val="00AC1B97"/>
    <w:rsid w:val="00AC1D85"/>
    <w:rsid w:val="00AC1ED0"/>
    <w:rsid w:val="00AC72AF"/>
    <w:rsid w:val="00AC72DE"/>
    <w:rsid w:val="00AD0964"/>
    <w:rsid w:val="00AD1139"/>
    <w:rsid w:val="00AD18DB"/>
    <w:rsid w:val="00AD215A"/>
    <w:rsid w:val="00AE0E83"/>
    <w:rsid w:val="00AE3658"/>
    <w:rsid w:val="00AE44BE"/>
    <w:rsid w:val="00AF1299"/>
    <w:rsid w:val="00AF34CA"/>
    <w:rsid w:val="00AF6771"/>
    <w:rsid w:val="00AF6A32"/>
    <w:rsid w:val="00AF7D6E"/>
    <w:rsid w:val="00B01161"/>
    <w:rsid w:val="00B01F5A"/>
    <w:rsid w:val="00B06F1C"/>
    <w:rsid w:val="00B1011D"/>
    <w:rsid w:val="00B13305"/>
    <w:rsid w:val="00B17FB9"/>
    <w:rsid w:val="00B21892"/>
    <w:rsid w:val="00B2313C"/>
    <w:rsid w:val="00B237FD"/>
    <w:rsid w:val="00B25562"/>
    <w:rsid w:val="00B276C0"/>
    <w:rsid w:val="00B30C5D"/>
    <w:rsid w:val="00B3506E"/>
    <w:rsid w:val="00B35EDA"/>
    <w:rsid w:val="00B36254"/>
    <w:rsid w:val="00B363CA"/>
    <w:rsid w:val="00B36A91"/>
    <w:rsid w:val="00B372A3"/>
    <w:rsid w:val="00B376F0"/>
    <w:rsid w:val="00B37F87"/>
    <w:rsid w:val="00B410F3"/>
    <w:rsid w:val="00B42E12"/>
    <w:rsid w:val="00B43DCE"/>
    <w:rsid w:val="00B4517F"/>
    <w:rsid w:val="00B45477"/>
    <w:rsid w:val="00B4581A"/>
    <w:rsid w:val="00B50AF5"/>
    <w:rsid w:val="00B50FCF"/>
    <w:rsid w:val="00B54758"/>
    <w:rsid w:val="00B640AE"/>
    <w:rsid w:val="00B656ED"/>
    <w:rsid w:val="00B67184"/>
    <w:rsid w:val="00B74803"/>
    <w:rsid w:val="00B757E4"/>
    <w:rsid w:val="00B768C6"/>
    <w:rsid w:val="00B812B4"/>
    <w:rsid w:val="00B8417A"/>
    <w:rsid w:val="00B84362"/>
    <w:rsid w:val="00B8598C"/>
    <w:rsid w:val="00B9051A"/>
    <w:rsid w:val="00B91D9C"/>
    <w:rsid w:val="00B93D9F"/>
    <w:rsid w:val="00B96EF7"/>
    <w:rsid w:val="00BA22DF"/>
    <w:rsid w:val="00BA22F0"/>
    <w:rsid w:val="00BA2EA3"/>
    <w:rsid w:val="00BA2F10"/>
    <w:rsid w:val="00BA3672"/>
    <w:rsid w:val="00BA59A6"/>
    <w:rsid w:val="00BB1A7B"/>
    <w:rsid w:val="00BB7774"/>
    <w:rsid w:val="00BC06DC"/>
    <w:rsid w:val="00BC2943"/>
    <w:rsid w:val="00BC3030"/>
    <w:rsid w:val="00BC5190"/>
    <w:rsid w:val="00BC63A7"/>
    <w:rsid w:val="00BD488C"/>
    <w:rsid w:val="00BD497F"/>
    <w:rsid w:val="00BD5ACD"/>
    <w:rsid w:val="00BE0D7B"/>
    <w:rsid w:val="00BE4CB7"/>
    <w:rsid w:val="00BE725D"/>
    <w:rsid w:val="00BF2769"/>
    <w:rsid w:val="00BF356C"/>
    <w:rsid w:val="00BF3BB8"/>
    <w:rsid w:val="00BF5667"/>
    <w:rsid w:val="00BF7F8A"/>
    <w:rsid w:val="00C0310D"/>
    <w:rsid w:val="00C10CA2"/>
    <w:rsid w:val="00C1127D"/>
    <w:rsid w:val="00C13A18"/>
    <w:rsid w:val="00C21D3C"/>
    <w:rsid w:val="00C22B15"/>
    <w:rsid w:val="00C2426E"/>
    <w:rsid w:val="00C30F31"/>
    <w:rsid w:val="00C318E7"/>
    <w:rsid w:val="00C32E2C"/>
    <w:rsid w:val="00C3425D"/>
    <w:rsid w:val="00C37F38"/>
    <w:rsid w:val="00C51D65"/>
    <w:rsid w:val="00C57F50"/>
    <w:rsid w:val="00C612BC"/>
    <w:rsid w:val="00C660E6"/>
    <w:rsid w:val="00C66338"/>
    <w:rsid w:val="00C67034"/>
    <w:rsid w:val="00C70DB2"/>
    <w:rsid w:val="00C71C60"/>
    <w:rsid w:val="00C81792"/>
    <w:rsid w:val="00C850CE"/>
    <w:rsid w:val="00C851DC"/>
    <w:rsid w:val="00C862AB"/>
    <w:rsid w:val="00C86986"/>
    <w:rsid w:val="00C87A0F"/>
    <w:rsid w:val="00C91141"/>
    <w:rsid w:val="00C921E5"/>
    <w:rsid w:val="00C94CBB"/>
    <w:rsid w:val="00C95CE0"/>
    <w:rsid w:val="00C961FF"/>
    <w:rsid w:val="00CA1024"/>
    <w:rsid w:val="00CA5168"/>
    <w:rsid w:val="00CA65F6"/>
    <w:rsid w:val="00CB50B7"/>
    <w:rsid w:val="00CB76CC"/>
    <w:rsid w:val="00CB78DF"/>
    <w:rsid w:val="00CB7A28"/>
    <w:rsid w:val="00CB7BF9"/>
    <w:rsid w:val="00CB7EE5"/>
    <w:rsid w:val="00CC05F1"/>
    <w:rsid w:val="00CD049C"/>
    <w:rsid w:val="00CD2CFC"/>
    <w:rsid w:val="00CD34B5"/>
    <w:rsid w:val="00CD3894"/>
    <w:rsid w:val="00CD3A47"/>
    <w:rsid w:val="00CD3A74"/>
    <w:rsid w:val="00CD66A0"/>
    <w:rsid w:val="00CD78FB"/>
    <w:rsid w:val="00CE1DB7"/>
    <w:rsid w:val="00CE2082"/>
    <w:rsid w:val="00CF0908"/>
    <w:rsid w:val="00CF7325"/>
    <w:rsid w:val="00D04307"/>
    <w:rsid w:val="00D04623"/>
    <w:rsid w:val="00D0470C"/>
    <w:rsid w:val="00D06D51"/>
    <w:rsid w:val="00D11894"/>
    <w:rsid w:val="00D118E3"/>
    <w:rsid w:val="00D13314"/>
    <w:rsid w:val="00D1397A"/>
    <w:rsid w:val="00D14770"/>
    <w:rsid w:val="00D17EDF"/>
    <w:rsid w:val="00D2054F"/>
    <w:rsid w:val="00D217D6"/>
    <w:rsid w:val="00D3146A"/>
    <w:rsid w:val="00D33FDC"/>
    <w:rsid w:val="00D346D7"/>
    <w:rsid w:val="00D34E74"/>
    <w:rsid w:val="00D36B82"/>
    <w:rsid w:val="00D40A0A"/>
    <w:rsid w:val="00D41F29"/>
    <w:rsid w:val="00D43F5F"/>
    <w:rsid w:val="00D46BBE"/>
    <w:rsid w:val="00D5015F"/>
    <w:rsid w:val="00D5283F"/>
    <w:rsid w:val="00D64C74"/>
    <w:rsid w:val="00D6709A"/>
    <w:rsid w:val="00D67305"/>
    <w:rsid w:val="00D73DDA"/>
    <w:rsid w:val="00D8130D"/>
    <w:rsid w:val="00D87116"/>
    <w:rsid w:val="00D94E1C"/>
    <w:rsid w:val="00D950F1"/>
    <w:rsid w:val="00D96715"/>
    <w:rsid w:val="00DA0DCF"/>
    <w:rsid w:val="00DA18FE"/>
    <w:rsid w:val="00DA1FCA"/>
    <w:rsid w:val="00DA36FE"/>
    <w:rsid w:val="00DA3713"/>
    <w:rsid w:val="00DA4D3B"/>
    <w:rsid w:val="00DA544C"/>
    <w:rsid w:val="00DA74BD"/>
    <w:rsid w:val="00DB2914"/>
    <w:rsid w:val="00DB3330"/>
    <w:rsid w:val="00DB3657"/>
    <w:rsid w:val="00DB4053"/>
    <w:rsid w:val="00DB56EA"/>
    <w:rsid w:val="00DB61A7"/>
    <w:rsid w:val="00DC2D28"/>
    <w:rsid w:val="00DC4942"/>
    <w:rsid w:val="00DC6715"/>
    <w:rsid w:val="00DD0219"/>
    <w:rsid w:val="00DD521C"/>
    <w:rsid w:val="00DD755A"/>
    <w:rsid w:val="00DE219D"/>
    <w:rsid w:val="00DE2503"/>
    <w:rsid w:val="00DE7F6F"/>
    <w:rsid w:val="00DF143D"/>
    <w:rsid w:val="00DF2577"/>
    <w:rsid w:val="00DF336C"/>
    <w:rsid w:val="00DF547C"/>
    <w:rsid w:val="00DF5FF1"/>
    <w:rsid w:val="00E00D42"/>
    <w:rsid w:val="00E0453F"/>
    <w:rsid w:val="00E140AD"/>
    <w:rsid w:val="00E14531"/>
    <w:rsid w:val="00E14BC1"/>
    <w:rsid w:val="00E2033E"/>
    <w:rsid w:val="00E22482"/>
    <w:rsid w:val="00E264EC"/>
    <w:rsid w:val="00E3152E"/>
    <w:rsid w:val="00E32B07"/>
    <w:rsid w:val="00E32DCD"/>
    <w:rsid w:val="00E33694"/>
    <w:rsid w:val="00E4412E"/>
    <w:rsid w:val="00E44B31"/>
    <w:rsid w:val="00E506ED"/>
    <w:rsid w:val="00E5401F"/>
    <w:rsid w:val="00E554C2"/>
    <w:rsid w:val="00E55C7A"/>
    <w:rsid w:val="00E602F0"/>
    <w:rsid w:val="00E60897"/>
    <w:rsid w:val="00E61621"/>
    <w:rsid w:val="00E67726"/>
    <w:rsid w:val="00E737B5"/>
    <w:rsid w:val="00E74D2E"/>
    <w:rsid w:val="00E841CA"/>
    <w:rsid w:val="00E8546C"/>
    <w:rsid w:val="00E85EAA"/>
    <w:rsid w:val="00E87A82"/>
    <w:rsid w:val="00E90CF1"/>
    <w:rsid w:val="00E90E5C"/>
    <w:rsid w:val="00E940B8"/>
    <w:rsid w:val="00E946AC"/>
    <w:rsid w:val="00E94D39"/>
    <w:rsid w:val="00E976CC"/>
    <w:rsid w:val="00EA365B"/>
    <w:rsid w:val="00EA3B81"/>
    <w:rsid w:val="00EA4771"/>
    <w:rsid w:val="00EA759C"/>
    <w:rsid w:val="00EB228C"/>
    <w:rsid w:val="00EB5EF9"/>
    <w:rsid w:val="00EB77C9"/>
    <w:rsid w:val="00EB79AE"/>
    <w:rsid w:val="00EC02E1"/>
    <w:rsid w:val="00EC141C"/>
    <w:rsid w:val="00EC586D"/>
    <w:rsid w:val="00ED10EB"/>
    <w:rsid w:val="00ED5041"/>
    <w:rsid w:val="00ED7F3F"/>
    <w:rsid w:val="00EE061C"/>
    <w:rsid w:val="00EE0C8C"/>
    <w:rsid w:val="00EF245C"/>
    <w:rsid w:val="00EF3A97"/>
    <w:rsid w:val="00EF5A88"/>
    <w:rsid w:val="00EF5EBF"/>
    <w:rsid w:val="00EF6417"/>
    <w:rsid w:val="00F006C5"/>
    <w:rsid w:val="00F04830"/>
    <w:rsid w:val="00F05FF3"/>
    <w:rsid w:val="00F063FD"/>
    <w:rsid w:val="00F06825"/>
    <w:rsid w:val="00F1086D"/>
    <w:rsid w:val="00F1657F"/>
    <w:rsid w:val="00F16634"/>
    <w:rsid w:val="00F210CE"/>
    <w:rsid w:val="00F21D45"/>
    <w:rsid w:val="00F22671"/>
    <w:rsid w:val="00F2269D"/>
    <w:rsid w:val="00F22B6A"/>
    <w:rsid w:val="00F25FD5"/>
    <w:rsid w:val="00F26C6C"/>
    <w:rsid w:val="00F27293"/>
    <w:rsid w:val="00F32CB7"/>
    <w:rsid w:val="00F356E5"/>
    <w:rsid w:val="00F35E7F"/>
    <w:rsid w:val="00F37771"/>
    <w:rsid w:val="00F4320B"/>
    <w:rsid w:val="00F4321C"/>
    <w:rsid w:val="00F44051"/>
    <w:rsid w:val="00F442DC"/>
    <w:rsid w:val="00F477B9"/>
    <w:rsid w:val="00F5485E"/>
    <w:rsid w:val="00F54A27"/>
    <w:rsid w:val="00F54CEA"/>
    <w:rsid w:val="00F57F57"/>
    <w:rsid w:val="00F604B5"/>
    <w:rsid w:val="00F631C7"/>
    <w:rsid w:val="00F64BB0"/>
    <w:rsid w:val="00F7221E"/>
    <w:rsid w:val="00F809AF"/>
    <w:rsid w:val="00F81A00"/>
    <w:rsid w:val="00F87D78"/>
    <w:rsid w:val="00F92C81"/>
    <w:rsid w:val="00F93422"/>
    <w:rsid w:val="00F947FD"/>
    <w:rsid w:val="00F96507"/>
    <w:rsid w:val="00FA089B"/>
    <w:rsid w:val="00FA2D4E"/>
    <w:rsid w:val="00FA34C6"/>
    <w:rsid w:val="00FA37D9"/>
    <w:rsid w:val="00FA6512"/>
    <w:rsid w:val="00FA7406"/>
    <w:rsid w:val="00FB7E4A"/>
    <w:rsid w:val="00FC224F"/>
    <w:rsid w:val="00FC22B2"/>
    <w:rsid w:val="00FC436B"/>
    <w:rsid w:val="00FD0674"/>
    <w:rsid w:val="00FD2AE1"/>
    <w:rsid w:val="00FD325F"/>
    <w:rsid w:val="00FF1335"/>
    <w:rsid w:val="00FF61E1"/>
    <w:rsid w:val="00FF7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CA573B"/>
  <w14:defaultImageDpi w14:val="32767"/>
  <w15:chartTrackingRefBased/>
  <w15:docId w15:val="{D9A6B4DC-F8B3-5C40-A146-182EB1AAB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6FC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FC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22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Texas MD Anderson Cancer Center</Company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ham M. Amin</dc:creator>
  <cp:keywords/>
  <dc:description/>
  <cp:lastModifiedBy>Hesham M. Amin</cp:lastModifiedBy>
  <cp:revision>23</cp:revision>
  <dcterms:created xsi:type="dcterms:W3CDTF">2022-09-02T22:26:00Z</dcterms:created>
  <dcterms:modified xsi:type="dcterms:W3CDTF">2022-09-16T03:36:00Z</dcterms:modified>
</cp:coreProperties>
</file>